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A515B4" w14:textId="1A0F4BAC" w:rsidR="003E3B80" w:rsidRPr="008F55EB" w:rsidRDefault="0085276D" w:rsidP="003E3B80">
      <w:pPr>
        <w:pStyle w:val="Caption"/>
        <w:keepNext/>
        <w:spacing w:line="480" w:lineRule="auto"/>
        <w:rPr>
          <w:rFonts w:asciiTheme="minorHAnsi" w:hAnsiTheme="minorHAnsi" w:cstheme="minorHAnsi"/>
          <w:lang w:val="en-US"/>
        </w:rPr>
      </w:pPr>
      <w:bookmarkStart w:id="0" w:name="_Toc531807580"/>
      <w:bookmarkStart w:id="1" w:name="_Toc531808950"/>
      <w:bookmarkStart w:id="2" w:name="_Toc531809460"/>
      <w:r>
        <w:rPr>
          <w:rFonts w:asciiTheme="minorHAnsi" w:hAnsiTheme="minorHAnsi" w:cstheme="minorHAnsi"/>
          <w:lang w:val="en-US"/>
        </w:rPr>
        <w:t>S4 Table.</w:t>
      </w:r>
      <w:r w:rsidR="003E3B80" w:rsidRPr="008F55EB">
        <w:rPr>
          <w:rFonts w:asciiTheme="minorHAnsi" w:hAnsiTheme="minorHAnsi" w:cstheme="minorHAnsi"/>
          <w:lang w:val="en-US"/>
        </w:rPr>
        <w:t xml:space="preserve"> Median and mean case related costs per Robson class mother cases 2014 - 2017</w:t>
      </w:r>
      <w:bookmarkEnd w:id="0"/>
      <w:bookmarkEnd w:id="1"/>
      <w:bookmarkEnd w:id="2"/>
    </w:p>
    <w:tbl>
      <w:tblPr>
        <w:tblW w:w="6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3E3B80" w:rsidRPr="008F55EB" w14:paraId="5011571E" w14:textId="77777777" w:rsidTr="00115F56">
        <w:trPr>
          <w:trHeight w:val="45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63E91C0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  <w:t>median</w:t>
            </w:r>
          </w:p>
        </w:tc>
        <w:tc>
          <w:tcPr>
            <w:tcW w:w="480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A5A28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  <w:t>year</w:t>
            </w:r>
          </w:p>
        </w:tc>
      </w:tr>
      <w:tr w:rsidR="003E3B80" w:rsidRPr="008F55EB" w14:paraId="79E051DF" w14:textId="77777777" w:rsidTr="00115F56">
        <w:trPr>
          <w:trHeight w:val="255"/>
        </w:trPr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808A4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  <w:t>Robson class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06741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  <w:t>2014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5DCC3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  <w:t>2015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30EDD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  <w:t>2016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E0EF3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  <w:t>2017</w:t>
            </w:r>
          </w:p>
        </w:tc>
      </w:tr>
      <w:tr w:rsidR="003E3B80" w:rsidRPr="008F55EB" w14:paraId="329FA430" w14:textId="77777777" w:rsidTr="00115F56">
        <w:trPr>
          <w:trHeight w:val="255"/>
        </w:trPr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1D0CC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3F475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9527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5F7E2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9705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3689A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9847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0AB12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10387</w:t>
            </w:r>
          </w:p>
        </w:tc>
      </w:tr>
      <w:tr w:rsidR="003E3B80" w:rsidRPr="008F55EB" w14:paraId="0646860B" w14:textId="77777777" w:rsidTr="00115F56">
        <w:trPr>
          <w:trHeight w:val="25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16A8654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EB00387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1239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1844908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1020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AF27C77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1169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39DC2C9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10395</w:t>
            </w:r>
          </w:p>
        </w:tc>
      </w:tr>
      <w:tr w:rsidR="003E3B80" w:rsidRPr="008F55EB" w14:paraId="5F796A2D" w14:textId="77777777" w:rsidTr="00115F56">
        <w:trPr>
          <w:trHeight w:val="25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A91128F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A81EB7E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813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533F7B2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984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5B246FA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975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3599A18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9525</w:t>
            </w:r>
          </w:p>
        </w:tc>
      </w:tr>
      <w:tr w:rsidR="003E3B80" w:rsidRPr="008F55EB" w14:paraId="61C155CB" w14:textId="77777777" w:rsidTr="00115F56">
        <w:trPr>
          <w:trHeight w:val="25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FEB29EC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BB419F4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910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754699A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1086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C64091F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849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4BEAB60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8990</w:t>
            </w:r>
          </w:p>
        </w:tc>
      </w:tr>
      <w:tr w:rsidR="003E3B80" w:rsidRPr="008F55EB" w14:paraId="50E560EA" w14:textId="77777777" w:rsidTr="00115F56">
        <w:trPr>
          <w:trHeight w:val="25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105375E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029FD32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843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5E33E27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999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9D459F4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919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28B9BD0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9561</w:t>
            </w:r>
          </w:p>
        </w:tc>
      </w:tr>
      <w:tr w:rsidR="003E3B80" w:rsidRPr="008F55EB" w14:paraId="1ED8501A" w14:textId="77777777" w:rsidTr="00115F56">
        <w:trPr>
          <w:trHeight w:val="25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AC3CF7F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4FBF07D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809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045AB7A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914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BD02669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1005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B5E61BC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10563</w:t>
            </w:r>
          </w:p>
        </w:tc>
      </w:tr>
      <w:tr w:rsidR="003E3B80" w:rsidRPr="008F55EB" w14:paraId="61BDFA16" w14:textId="77777777" w:rsidTr="00115F56">
        <w:trPr>
          <w:trHeight w:val="25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B85B103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2E4A971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846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9451684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928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A7D7DDB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1060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B51F202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8664</w:t>
            </w:r>
          </w:p>
        </w:tc>
      </w:tr>
      <w:tr w:rsidR="003E3B80" w:rsidRPr="008F55EB" w14:paraId="0FDC4812" w14:textId="77777777" w:rsidTr="00115F56">
        <w:trPr>
          <w:trHeight w:val="25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0300325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CF58485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1022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1E9D99A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1086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34DC962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983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A335F50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10274</w:t>
            </w:r>
          </w:p>
        </w:tc>
      </w:tr>
      <w:tr w:rsidR="003E3B80" w:rsidRPr="008F55EB" w14:paraId="1D1BDB0C" w14:textId="77777777" w:rsidTr="00115F56">
        <w:trPr>
          <w:trHeight w:val="25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0C5A35F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9193C45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1111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829E4DB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898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A3D6B77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824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150A020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9551</w:t>
            </w:r>
          </w:p>
        </w:tc>
      </w:tr>
      <w:tr w:rsidR="003E3B80" w:rsidRPr="008F55EB" w14:paraId="76252D59" w14:textId="77777777" w:rsidTr="00115F56">
        <w:trPr>
          <w:trHeight w:val="25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0AF12A8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76B92D1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1373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4EC4953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1005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7C5B020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1071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6026D3B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10303</w:t>
            </w:r>
          </w:p>
        </w:tc>
      </w:tr>
      <w:tr w:rsidR="003E3B80" w:rsidRPr="008F55EB" w14:paraId="4AE46D76" w14:textId="77777777" w:rsidTr="00115F56">
        <w:trPr>
          <w:trHeight w:val="25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B49A306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2FFE20A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D8F70B3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2E35F6B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7D03DED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 </w:t>
            </w:r>
          </w:p>
        </w:tc>
      </w:tr>
      <w:tr w:rsidR="003E3B80" w:rsidRPr="008F55EB" w14:paraId="6C84D958" w14:textId="77777777" w:rsidTr="00115F56">
        <w:trPr>
          <w:trHeight w:val="51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84822D5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  <w:t>mean</w:t>
            </w:r>
          </w:p>
        </w:tc>
        <w:tc>
          <w:tcPr>
            <w:tcW w:w="480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D0C7C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  <w:t>year</w:t>
            </w:r>
          </w:p>
        </w:tc>
      </w:tr>
      <w:tr w:rsidR="003E3B80" w:rsidRPr="008F55EB" w14:paraId="46D7FD98" w14:textId="77777777" w:rsidTr="00115F56">
        <w:trPr>
          <w:trHeight w:val="255"/>
        </w:trPr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2FF2D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  <w:t>Robson class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44515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  <w:t>2014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AE10B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  <w:t>2015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80F21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  <w:t>2016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93E4D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  <w:t>2017</w:t>
            </w:r>
          </w:p>
        </w:tc>
      </w:tr>
      <w:tr w:rsidR="003E3B80" w:rsidRPr="008F55EB" w14:paraId="73BE493D" w14:textId="77777777" w:rsidTr="00115F56">
        <w:trPr>
          <w:trHeight w:val="255"/>
        </w:trPr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8802A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9C432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10925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86C16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12644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74B21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1164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A013C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12154</w:t>
            </w:r>
          </w:p>
        </w:tc>
      </w:tr>
      <w:tr w:rsidR="003E3B80" w:rsidRPr="008F55EB" w14:paraId="0F9163D3" w14:textId="77777777" w:rsidTr="00115F56">
        <w:trPr>
          <w:trHeight w:val="25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60C9F78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D4EB79B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1346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FE67633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1201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751418A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1344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34C421F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11244</w:t>
            </w:r>
          </w:p>
        </w:tc>
      </w:tr>
      <w:tr w:rsidR="003E3B80" w:rsidRPr="008F55EB" w14:paraId="7AE9CFEA" w14:textId="77777777" w:rsidTr="00115F56">
        <w:trPr>
          <w:trHeight w:val="25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7AF50D8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BBD5B56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838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A65EF86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118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3A2B622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1107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431F0A6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11221</w:t>
            </w:r>
          </w:p>
        </w:tc>
      </w:tr>
      <w:tr w:rsidR="003E3B80" w:rsidRPr="008F55EB" w14:paraId="190F9001" w14:textId="77777777" w:rsidTr="00115F56">
        <w:trPr>
          <w:trHeight w:val="25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6DA4C60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FB0EF32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885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1D50F6E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1212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5BDC6A0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92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C79D5E4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10879</w:t>
            </w:r>
          </w:p>
        </w:tc>
      </w:tr>
      <w:tr w:rsidR="003E3B80" w:rsidRPr="008F55EB" w14:paraId="49DB470D" w14:textId="77777777" w:rsidTr="00115F56">
        <w:trPr>
          <w:trHeight w:val="25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51439BA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3F7535B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890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245D280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1292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BA96FDC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1088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E353266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13085</w:t>
            </w:r>
          </w:p>
        </w:tc>
      </w:tr>
      <w:tr w:rsidR="003E3B80" w:rsidRPr="008F55EB" w14:paraId="70F0C8A7" w14:textId="77777777" w:rsidTr="00115F56">
        <w:trPr>
          <w:trHeight w:val="25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C4188F3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92FBA33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931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7073455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1136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A6F79D2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1491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1A13812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11903</w:t>
            </w:r>
          </w:p>
        </w:tc>
      </w:tr>
      <w:tr w:rsidR="003E3B80" w:rsidRPr="008F55EB" w14:paraId="7B4F6C91" w14:textId="77777777" w:rsidTr="00115F56">
        <w:trPr>
          <w:trHeight w:val="25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04E9EC2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32D6E7D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1142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0F48E79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1119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10A825D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1107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B37EB6D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8829</w:t>
            </w:r>
          </w:p>
        </w:tc>
      </w:tr>
      <w:tr w:rsidR="003E3B80" w:rsidRPr="008F55EB" w14:paraId="36813531" w14:textId="77777777" w:rsidTr="00115F56">
        <w:trPr>
          <w:trHeight w:val="25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104F651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66A586B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1239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8CED64A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1230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1FFB16C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1185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9463C3A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11589</w:t>
            </w:r>
          </w:p>
        </w:tc>
      </w:tr>
      <w:tr w:rsidR="003E3B80" w:rsidRPr="008F55EB" w14:paraId="0DA50F7F" w14:textId="77777777" w:rsidTr="00115F56">
        <w:trPr>
          <w:trHeight w:val="25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5E27484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B9CAC05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1257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47FFAE8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979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CC96DE0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967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688EAD0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9849</w:t>
            </w:r>
          </w:p>
        </w:tc>
      </w:tr>
      <w:tr w:rsidR="003E3B80" w:rsidRPr="008F55EB" w14:paraId="703881FC" w14:textId="77777777" w:rsidTr="00115F56">
        <w:trPr>
          <w:trHeight w:val="25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0503E20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de-CH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16C13EF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1714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A45AE82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1167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E44A6A4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1349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AB9AD41" w14:textId="77777777" w:rsidR="003E3B80" w:rsidRPr="008F55EB" w:rsidRDefault="003E3B80" w:rsidP="00115F56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</w:pPr>
            <w:r w:rsidRPr="008F55EB">
              <w:rPr>
                <w:rFonts w:asciiTheme="minorHAnsi" w:hAnsiTheme="minorHAnsi" w:cstheme="minorHAnsi"/>
                <w:color w:val="000000"/>
                <w:sz w:val="18"/>
                <w:szCs w:val="18"/>
                <w:lang w:eastAsia="de-CH"/>
              </w:rPr>
              <w:t>13219</w:t>
            </w:r>
          </w:p>
        </w:tc>
      </w:tr>
    </w:tbl>
    <w:p w14:paraId="42DF858D" w14:textId="77777777" w:rsidR="003E3B80" w:rsidRDefault="003E3B80" w:rsidP="003E3B80">
      <w:pPr>
        <w:spacing w:line="48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14:paraId="1413465F" w14:textId="77777777" w:rsidR="003E3B80" w:rsidRDefault="003E3B80"/>
    <w:sectPr w:rsidR="003E3B80" w:rsidSect="003E3B80">
      <w:pgSz w:w="11907" w:h="16839" w:code="1"/>
      <w:pgMar w:top="1440" w:right="1797" w:bottom="1440" w:left="1797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3B80"/>
    <w:rsid w:val="001515A6"/>
    <w:rsid w:val="003E3B80"/>
    <w:rsid w:val="0085276D"/>
    <w:rsid w:val="00954C37"/>
    <w:rsid w:val="00B96CA7"/>
    <w:rsid w:val="00E62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BA5BF"/>
  <w15:chartTrackingRefBased/>
  <w15:docId w15:val="{E7A8700D-3A16-49B4-A3BD-F3EDB411D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B80"/>
    <w:pPr>
      <w:spacing w:after="0" w:line="240" w:lineRule="auto"/>
    </w:pPr>
    <w:rPr>
      <w:rFonts w:ascii="Tahoma" w:eastAsia="Times New Roman" w:hAnsi="Tahoma" w:cs="Times New Roman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E3B80"/>
  </w:style>
  <w:style w:type="paragraph" w:styleId="Caption">
    <w:name w:val="caption"/>
    <w:basedOn w:val="Normal"/>
    <w:next w:val="Normal"/>
    <w:qFormat/>
    <w:rsid w:val="003E3B80"/>
    <w:pPr>
      <w:spacing w:before="120" w:after="240" w:line="244" w:lineRule="atLeast"/>
    </w:pPr>
    <w:rPr>
      <w:rFonts w:ascii="Lucida Sans" w:eastAsia="Lucida Sans" w:hAnsi="Lucida Sans"/>
      <w:bCs/>
      <w:sz w:val="16"/>
      <w:szCs w:val="20"/>
      <w:lang w:val="de-CH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ep, Karen</dc:creator>
  <cp:keywords/>
  <dc:description/>
  <cp:lastModifiedBy>chn off29</cp:lastModifiedBy>
  <cp:revision>2</cp:revision>
  <dcterms:created xsi:type="dcterms:W3CDTF">2020-03-15T19:49:00Z</dcterms:created>
  <dcterms:modified xsi:type="dcterms:W3CDTF">2020-11-19T18:27:00Z</dcterms:modified>
</cp:coreProperties>
</file>